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A7E5E" w14:textId="7A9935F8" w:rsidR="00AE02CC" w:rsidRDefault="00AE02CC" w:rsidP="00AE02C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2295361"/>
      <w:r w:rsidRPr="006A3243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501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p w14:paraId="557EA14E" w14:textId="77777777" w:rsidR="00AE02CC" w:rsidRPr="003511FC" w:rsidRDefault="00AE02CC" w:rsidP="00AE02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31F">
        <w:rPr>
          <w:rFonts w:ascii="Times New Roman" w:hAnsi="Times New Roman" w:cs="Times New Roman"/>
          <w:sz w:val="24"/>
          <w:szCs w:val="24"/>
          <w:lang w:val="en-GB"/>
        </w:rPr>
        <w:t>ctDNA testing time, definition of the positive ctDNA and treatment strategy in the studies included in the systematic review and meta-analysis</w:t>
      </w:r>
    </w:p>
    <w:tbl>
      <w:tblPr>
        <w:tblStyle w:val="a3"/>
        <w:tblpPr w:leftFromText="180" w:rightFromText="180" w:vertAnchor="text" w:horzAnchor="margin" w:tblpXSpec="center" w:tblpY="265"/>
        <w:tblW w:w="10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636"/>
        <w:gridCol w:w="1522"/>
        <w:gridCol w:w="3455"/>
        <w:gridCol w:w="3461"/>
      </w:tblGrid>
      <w:tr w:rsidR="00AE02CC" w:rsidRPr="00AE02CC" w14:paraId="726E8386" w14:textId="77777777" w:rsidTr="00467905">
        <w:tc>
          <w:tcPr>
            <w:tcW w:w="0" w:type="auto"/>
            <w:tcBorders>
              <w:bottom w:val="single" w:sz="4" w:space="0" w:color="auto"/>
            </w:tcBorders>
          </w:tcPr>
          <w:p w14:paraId="75FF2046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860FB2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14F9A7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ctDNA testing time</w:t>
            </w:r>
          </w:p>
        </w:tc>
        <w:tc>
          <w:tcPr>
            <w:tcW w:w="3455" w:type="dxa"/>
            <w:tcBorders>
              <w:bottom w:val="single" w:sz="4" w:space="0" w:color="auto"/>
            </w:tcBorders>
          </w:tcPr>
          <w:p w14:paraId="38BA5B47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Definition of positive ctDNA</w:t>
            </w:r>
          </w:p>
        </w:tc>
        <w:tc>
          <w:tcPr>
            <w:tcW w:w="3461" w:type="dxa"/>
            <w:tcBorders>
              <w:bottom w:val="single" w:sz="4" w:space="0" w:color="auto"/>
            </w:tcBorders>
          </w:tcPr>
          <w:p w14:paraId="604C83F0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Treatment strategy</w:t>
            </w:r>
          </w:p>
        </w:tc>
      </w:tr>
      <w:tr w:rsidR="00AE02CC" w:rsidRPr="00AE02CC" w14:paraId="557808AA" w14:textId="77777777" w:rsidTr="00467905">
        <w:tc>
          <w:tcPr>
            <w:tcW w:w="0" w:type="auto"/>
            <w:tcBorders>
              <w:bottom w:val="nil"/>
            </w:tcBorders>
          </w:tcPr>
          <w:p w14:paraId="14B896C1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Kim</w:t>
            </w:r>
          </w:p>
        </w:tc>
        <w:tc>
          <w:tcPr>
            <w:tcW w:w="0" w:type="auto"/>
            <w:tcBorders>
              <w:bottom w:val="nil"/>
            </w:tcBorders>
          </w:tcPr>
          <w:p w14:paraId="087C3352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0" w:type="auto"/>
            <w:tcBorders>
              <w:bottom w:val="nil"/>
            </w:tcBorders>
          </w:tcPr>
          <w:p w14:paraId="1FC99606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 xml:space="preserve">Presurgery </w:t>
            </w:r>
          </w:p>
          <w:p w14:paraId="138D37BA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ostsurgery</w:t>
            </w:r>
          </w:p>
        </w:tc>
        <w:tc>
          <w:tcPr>
            <w:tcW w:w="3455" w:type="dxa"/>
            <w:tcBorders>
              <w:bottom w:val="nil"/>
            </w:tcBorders>
          </w:tcPr>
          <w:p w14:paraId="2B9FA25A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Any cancer-specific rearranged sequence detected in any postoperative plasma sample is considered positive for ctDNA.</w:t>
            </w:r>
          </w:p>
        </w:tc>
        <w:tc>
          <w:tcPr>
            <w:tcW w:w="3461" w:type="dxa"/>
            <w:tcBorders>
              <w:bottom w:val="nil"/>
            </w:tcBorders>
          </w:tcPr>
          <w:p w14:paraId="262430FC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atients underwent curable surgical resection followed by adjuvant chemotherapy in some patients.</w:t>
            </w:r>
          </w:p>
        </w:tc>
      </w:tr>
      <w:tr w:rsidR="00AE02CC" w:rsidRPr="00AE02CC" w14:paraId="3031B03D" w14:textId="77777777" w:rsidTr="00467905">
        <w:tc>
          <w:tcPr>
            <w:tcW w:w="0" w:type="auto"/>
            <w:tcBorders>
              <w:top w:val="nil"/>
              <w:bottom w:val="nil"/>
            </w:tcBorders>
          </w:tcPr>
          <w:p w14:paraId="78F148C8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Cab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2177E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C19E9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Baseline</w:t>
            </w:r>
          </w:p>
          <w:p w14:paraId="390AD104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resurgery</w:t>
            </w:r>
          </w:p>
          <w:p w14:paraId="6F016A54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ostsurgery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24591D97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 xml:space="preserve">Positive ctDNA was defined as a pathogenic variant in a driver gene with an </w:t>
            </w:r>
            <w:bookmarkStart w:id="1" w:name="_Hlk132404135"/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MAF</w:t>
            </w:r>
            <w:bookmarkEnd w:id="1"/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 xml:space="preserve"> greater than 1% in the tumor.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09D0F41D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reoperative chemotherapy consisted of six cycles of 5-fluorouracil and oxaliplatin, and some patients received nab-paclitaxel as well as trastuzumab.</w:t>
            </w:r>
          </w:p>
        </w:tc>
      </w:tr>
      <w:tr w:rsidR="00AE02CC" w:rsidRPr="00AE02CC" w14:paraId="0103916D" w14:textId="77777777" w:rsidTr="00467905">
        <w:tc>
          <w:tcPr>
            <w:tcW w:w="0" w:type="auto"/>
            <w:tcBorders>
              <w:top w:val="nil"/>
              <w:bottom w:val="nil"/>
            </w:tcBorders>
          </w:tcPr>
          <w:p w14:paraId="7D42D45F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Ya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A33E8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5F444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resurgery</w:t>
            </w:r>
          </w:p>
          <w:p w14:paraId="5478BC41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ostsurgery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36DAE481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The detection of one or more mutations.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067CE901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Eligible patients underwent gastrectomy with curative intent, followed by adjuvant chemotherapy.</w:t>
            </w:r>
          </w:p>
        </w:tc>
      </w:tr>
      <w:tr w:rsidR="00AE02CC" w:rsidRPr="00AE02CC" w14:paraId="39BFD30B" w14:textId="77777777" w:rsidTr="00467905">
        <w:tc>
          <w:tcPr>
            <w:tcW w:w="0" w:type="auto"/>
            <w:tcBorders>
              <w:top w:val="nil"/>
              <w:bottom w:val="nil"/>
            </w:tcBorders>
          </w:tcPr>
          <w:p w14:paraId="00EEAFB5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Le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77391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796B95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Baseline</w:t>
            </w:r>
          </w:p>
          <w:p w14:paraId="382125EB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resurgery</w:t>
            </w:r>
          </w:p>
          <w:p w14:paraId="6AB88CB3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ostsurgery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44FA912F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Each mutation that was identified only by cfDNA sequencing.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5BA08FF7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atients were randomized to receive three preoperative 21-day cycles of intravenous epirubicin, cisplatin or oxaliplatin, and oral capecitabine followed by</w:t>
            </w:r>
            <w:r w:rsidRPr="00AE02CC">
              <w:rPr>
                <w:rFonts w:ascii="Times New Roman" w:hAnsi="Times New Roman" w:cs="Times New Roman" w:hint="eastAsia"/>
                <w:szCs w:val="21"/>
                <w:lang w:val="en-GB" w:eastAsia="zh-CN"/>
              </w:rPr>
              <w:t xml:space="preserve"> </w:t>
            </w: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three postoperative cycles of intravenous epirubicin, cisplatin or oxaliplatin, and</w:t>
            </w:r>
            <w:r w:rsidRPr="00AE02CC">
              <w:rPr>
                <w:rFonts w:ascii="Times New Roman" w:hAnsi="Times New Roman" w:cs="Times New Roman" w:hint="eastAsia"/>
                <w:szCs w:val="21"/>
                <w:lang w:val="en-GB" w:eastAsia="zh-CN"/>
              </w:rPr>
              <w:t xml:space="preserve"> </w:t>
            </w: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oral capecitabine or to receive the same preoperative regimen followed by postoperative radiotherapy combined with daily capecitabine and weekly cisplatin.</w:t>
            </w:r>
          </w:p>
        </w:tc>
      </w:tr>
      <w:tr w:rsidR="00AE02CC" w:rsidRPr="00AE02CC" w14:paraId="11A15BF1" w14:textId="77777777" w:rsidTr="00467905">
        <w:tc>
          <w:tcPr>
            <w:tcW w:w="0" w:type="auto"/>
            <w:tcBorders>
              <w:top w:val="nil"/>
              <w:bottom w:val="nil"/>
            </w:tcBorders>
          </w:tcPr>
          <w:p w14:paraId="0F101E72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Suzuk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CBFE5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AB524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resurgery</w:t>
            </w:r>
          </w:p>
          <w:p w14:paraId="58D41725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ostsurgery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5B88C407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A mutation was found with the highest frequency in the patient and a 1% frequency in the gene.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28D5155D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Not available</w:t>
            </w:r>
          </w:p>
        </w:tc>
      </w:tr>
      <w:tr w:rsidR="00AE02CC" w:rsidRPr="00AE02CC" w14:paraId="1AB5BEF9" w14:textId="77777777" w:rsidTr="00467905">
        <w:tc>
          <w:tcPr>
            <w:tcW w:w="0" w:type="auto"/>
            <w:tcBorders>
              <w:top w:val="nil"/>
              <w:bottom w:val="nil"/>
            </w:tcBorders>
          </w:tcPr>
          <w:p w14:paraId="7650E724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Fedyan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051EE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3E90F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resurgery</w:t>
            </w:r>
          </w:p>
          <w:p w14:paraId="07E0B6E0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ostsurgery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52D45B5B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The content of ctDNA was more than 0.5 copies of mutant DNA per milliliter of plasma.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37C1A3CD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Some patients received adjuvant or perioperative chemotherapy.</w:t>
            </w:r>
          </w:p>
        </w:tc>
      </w:tr>
      <w:tr w:rsidR="00AE02CC" w:rsidRPr="00AE02CC" w14:paraId="25862995" w14:textId="77777777" w:rsidTr="00467905">
        <w:tc>
          <w:tcPr>
            <w:tcW w:w="0" w:type="auto"/>
            <w:tcBorders>
              <w:top w:val="nil"/>
              <w:bottom w:val="nil"/>
            </w:tcBorders>
          </w:tcPr>
          <w:p w14:paraId="496C2595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Huffm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A97C6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E02CC">
              <w:rPr>
                <w:rFonts w:ascii="Times New Roman" w:hAnsi="Times New Roman" w:cs="Times New Roman" w:hint="eastAsia"/>
                <w:szCs w:val="21"/>
                <w:lang w:eastAsia="zh-CN"/>
              </w:rPr>
              <w:t>2</w:t>
            </w:r>
            <w:r w:rsidRPr="00AE02CC">
              <w:rPr>
                <w:rFonts w:ascii="Times New Roman" w:hAnsi="Times New Roman" w:cs="Times New Roman"/>
                <w:szCs w:val="21"/>
                <w:lang w:eastAsia="zh-CN"/>
              </w:rPr>
              <w:t>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D6E2E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resurgery</w:t>
            </w:r>
          </w:p>
          <w:p w14:paraId="5208C017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ostsurgery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34BE02FB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Samples with at least two tumor-specific variants were defined as ctDNA-positive.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78851BBD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All patients received treatment and follow-up in accordance with standard clinical practice and at the investigator’s discretion.</w:t>
            </w:r>
          </w:p>
        </w:tc>
      </w:tr>
      <w:tr w:rsidR="00AE02CC" w:rsidRPr="00AE02CC" w14:paraId="4F5C3B13" w14:textId="77777777" w:rsidTr="00467905">
        <w:tc>
          <w:tcPr>
            <w:tcW w:w="0" w:type="auto"/>
            <w:tcBorders>
              <w:top w:val="nil"/>
            </w:tcBorders>
          </w:tcPr>
          <w:p w14:paraId="26F5FFCA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Yuan</w:t>
            </w:r>
          </w:p>
        </w:tc>
        <w:tc>
          <w:tcPr>
            <w:tcW w:w="0" w:type="auto"/>
            <w:tcBorders>
              <w:top w:val="nil"/>
            </w:tcBorders>
          </w:tcPr>
          <w:p w14:paraId="4662A6DF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</w:rPr>
            </w:pPr>
            <w:r w:rsidRPr="00AE02CC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0" w:type="auto"/>
            <w:tcBorders>
              <w:top w:val="nil"/>
            </w:tcBorders>
          </w:tcPr>
          <w:p w14:paraId="51A8A595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 xml:space="preserve">Presurgery </w:t>
            </w:r>
          </w:p>
          <w:p w14:paraId="4DE52689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Postsurgery</w:t>
            </w:r>
          </w:p>
        </w:tc>
        <w:tc>
          <w:tcPr>
            <w:tcW w:w="3455" w:type="dxa"/>
            <w:tcBorders>
              <w:top w:val="nil"/>
            </w:tcBorders>
          </w:tcPr>
          <w:p w14:paraId="6B0434B4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/>
              </w:rPr>
              <w:t>One or more variants detected in the plasma were present in at least 2% of the primary tumors.</w:t>
            </w:r>
          </w:p>
        </w:tc>
        <w:tc>
          <w:tcPr>
            <w:tcW w:w="3461" w:type="dxa"/>
            <w:tcBorders>
              <w:top w:val="nil"/>
            </w:tcBorders>
          </w:tcPr>
          <w:p w14:paraId="1B66BC8D" w14:textId="77777777" w:rsidR="00AE02CC" w:rsidRPr="00AE02CC" w:rsidRDefault="00AE02CC" w:rsidP="00467905">
            <w:pPr>
              <w:rPr>
                <w:rFonts w:ascii="Times New Roman" w:hAnsi="Times New Roman" w:cs="Times New Roman"/>
                <w:szCs w:val="21"/>
                <w:lang w:val="en-GB" w:eastAsia="zh-CN"/>
              </w:rPr>
            </w:pPr>
            <w:r w:rsidRPr="00AE02CC">
              <w:rPr>
                <w:rFonts w:ascii="Times New Roman" w:hAnsi="Times New Roman" w:cs="Times New Roman"/>
                <w:szCs w:val="21"/>
                <w:lang w:val="en-GB" w:eastAsia="zh-CN"/>
              </w:rPr>
              <w:t>All the patients received curative-intent standard-of-care therapy.</w:t>
            </w:r>
          </w:p>
        </w:tc>
      </w:tr>
    </w:tbl>
    <w:p w14:paraId="2053172E" w14:textId="77777777" w:rsidR="00AE02CC" w:rsidRDefault="00AE02CC" w:rsidP="00AE02C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16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breviation</w:t>
      </w:r>
      <w:r w:rsidRPr="0097160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F14C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631F">
        <w:rPr>
          <w:rFonts w:ascii="Times New Roman" w:hAnsi="Times New Roman" w:cs="Times New Roman"/>
          <w:sz w:val="24"/>
          <w:szCs w:val="24"/>
          <w:lang w:val="en-GB"/>
        </w:rPr>
        <w:t>MA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A2978">
        <w:rPr>
          <w:rFonts w:ascii="Times New Roman" w:hAnsi="Times New Roman" w:cs="Times New Roman"/>
          <w:sz w:val="24"/>
          <w:szCs w:val="24"/>
          <w:lang w:val="en-GB"/>
        </w:rPr>
        <w:t>mutant allelic frequenc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8442E8" w14:textId="77777777" w:rsidR="00142737" w:rsidRPr="00AE02CC" w:rsidRDefault="00142737">
      <w:pPr>
        <w:rPr>
          <w:lang w:val="en-GB"/>
        </w:rPr>
      </w:pPr>
    </w:p>
    <w:sectPr w:rsidR="00142737" w:rsidRPr="00AE0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C1"/>
    <w:rsid w:val="000637C1"/>
    <w:rsid w:val="00142737"/>
    <w:rsid w:val="00775018"/>
    <w:rsid w:val="00AE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CC48B"/>
  <w15:chartTrackingRefBased/>
  <w15:docId w15:val="{DE443149-5B0F-4B8A-9863-E6E47B9D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4472C4" w:themeColor="accen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2CC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2CC"/>
    <w:rPr>
      <w:rFonts w:asciiTheme="minorHAnsi" w:hAnsiTheme="minorHAnsi" w:cstheme="minorBidi"/>
      <w:color w:val="auto"/>
      <w:kern w:val="0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米</dc:creator>
  <cp:keywords/>
  <dc:description/>
  <cp:lastModifiedBy>俊杰 米</cp:lastModifiedBy>
  <cp:revision>3</cp:revision>
  <dcterms:created xsi:type="dcterms:W3CDTF">2023-10-04T02:12:00Z</dcterms:created>
  <dcterms:modified xsi:type="dcterms:W3CDTF">2023-10-04T11:20:00Z</dcterms:modified>
</cp:coreProperties>
</file>